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062E1C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setwd("C:/Users/zhong/Desktop/Bio-informatics/NASH Study/GSE126848")</w:t>
      </w:r>
    </w:p>
    <w:p w14:paraId="7423C05C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dir.create("result")</w:t>
      </w:r>
    </w:p>
    <w:p w14:paraId="1A97819C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library("DESeq2")</w:t>
      </w:r>
    </w:p>
    <w:p w14:paraId="4153FEA3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载入需要的程辑包：</w:t>
      </w: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S4Vectors</w:t>
      </w:r>
    </w:p>
    <w:p w14:paraId="4E5C7933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载入需要的程辑包：</w:t>
      </w: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stats4</w:t>
      </w:r>
    </w:p>
    <w:p w14:paraId="4CA26607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载入需要的程辑包：</w:t>
      </w: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BiocGenerics</w:t>
      </w:r>
    </w:p>
    <w:p w14:paraId="0D3105D8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载入需要的程辑包：</w:t>
      </w: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parallel</w:t>
      </w:r>
    </w:p>
    <w:p w14:paraId="2CB9E724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72E52857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载入程辑包：</w:t>
      </w: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‘BiocGenerics’</w:t>
      </w:r>
    </w:p>
    <w:p w14:paraId="5C4990C2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0D4345C3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The following objects are masked from ‘package:parallel’:</w:t>
      </w:r>
    </w:p>
    <w:p w14:paraId="68D7F0CD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3F3DD3B2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 xml:space="preserve">    clusterApply, clusterApplyLB, clusterCall, clusterEvalQ, clusterExport, clusterMap,</w:t>
      </w:r>
    </w:p>
    <w:p w14:paraId="41EF2ABB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 xml:space="preserve">    parApply, parCapply, parLapply, parLapplyLB, parRapply, parSapply, parSapplyLB</w:t>
      </w:r>
    </w:p>
    <w:p w14:paraId="0F472453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37493635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The following objects are masked from ‘package:stats’:</w:t>
      </w:r>
    </w:p>
    <w:p w14:paraId="0EB14F9F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43483B5D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 xml:space="preserve">    IQR, mad, sd, var, xtabs</w:t>
      </w:r>
    </w:p>
    <w:p w14:paraId="451A25E4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172C8422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The following objects are masked from ‘package:base’:</w:t>
      </w:r>
    </w:p>
    <w:p w14:paraId="21D5B9D6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1F470409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 xml:space="preserve">    anyDuplicated, append, as.data.frame, basename, cbind, colnames, dirname, do.call,</w:t>
      </w:r>
    </w:p>
    <w:p w14:paraId="02729714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 xml:space="preserve">    duplicated, eval, evalq, Filter, Find, get, grep, grepl, intersect, is.unsorted, lapply,</w:t>
      </w:r>
    </w:p>
    <w:p w14:paraId="011A8A86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 xml:space="preserve">    Map, mapply, match, mget, order, paste, pmax, pmax.int, pmin, pmin.int, Position, rank,</w:t>
      </w:r>
    </w:p>
    <w:p w14:paraId="7240E942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 xml:space="preserve">    rbind, Reduce, rownames, sapply, setdiff, sort, table, tapply, union, unique, unsplit,</w:t>
      </w:r>
    </w:p>
    <w:p w14:paraId="3F416AC1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 xml:space="preserve">    which, which.max, which.min</w:t>
      </w:r>
    </w:p>
    <w:p w14:paraId="4BA9366B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35998B93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5E8C6509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载入程辑包：</w:t>
      </w: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‘S4Vectors’</w:t>
      </w:r>
    </w:p>
    <w:p w14:paraId="4B0CF3EB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4AF65C8E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The following object is masked from ‘package:base’:</w:t>
      </w:r>
    </w:p>
    <w:p w14:paraId="684999C9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6A9DAAEE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 xml:space="preserve">    expand.grid</w:t>
      </w:r>
    </w:p>
    <w:p w14:paraId="3DB3506A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2320D830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载入需要的程辑包：</w:t>
      </w: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IRanges</w:t>
      </w:r>
    </w:p>
    <w:p w14:paraId="3E126F92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644F0E7A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载入程辑包：</w:t>
      </w: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‘IRanges’</w:t>
      </w:r>
    </w:p>
    <w:p w14:paraId="47EB4160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2737DEA9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lastRenderedPageBreak/>
        <w:t>The following object is masked from ‘package:grDevices’:</w:t>
      </w:r>
    </w:p>
    <w:p w14:paraId="2565CA9E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4D1AE557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 xml:space="preserve">    windows</w:t>
      </w:r>
    </w:p>
    <w:p w14:paraId="1BDD218F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0D5D3475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载入需要的程辑包：</w:t>
      </w: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GenomicRanges</w:t>
      </w:r>
    </w:p>
    <w:p w14:paraId="4BB2273F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载入需要的程辑包：</w:t>
      </w: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GenomeInfoDb</w:t>
      </w:r>
    </w:p>
    <w:p w14:paraId="0C988550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载入需要的程辑包：</w:t>
      </w: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SummarizedExperiment</w:t>
      </w:r>
    </w:p>
    <w:p w14:paraId="523F1757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载入需要的程辑包：</w:t>
      </w: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Biobase</w:t>
      </w:r>
    </w:p>
    <w:p w14:paraId="596F572B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Welcome to Bioconductor</w:t>
      </w:r>
    </w:p>
    <w:p w14:paraId="1F700269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27193E4D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 xml:space="preserve">    Vignettes contain introductory material; view with 'browseVignettes()'. To cite</w:t>
      </w:r>
    </w:p>
    <w:p w14:paraId="0E77E6BE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 xml:space="preserve">    Bioconductor, see 'citation("Biobase")', and for packages 'citation("pkgname")'.</w:t>
      </w:r>
    </w:p>
    <w:p w14:paraId="28DBC78A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1282BBAC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载入需要的程辑包：</w:t>
      </w: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DelayedArray</w:t>
      </w:r>
    </w:p>
    <w:p w14:paraId="3C66745A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载入需要的程辑包：</w:t>
      </w: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matrixStats</w:t>
      </w:r>
    </w:p>
    <w:p w14:paraId="418A6362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75137366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载入程辑包：</w:t>
      </w: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‘matrixStats’</w:t>
      </w:r>
    </w:p>
    <w:p w14:paraId="063F173B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3D6AD99F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The following objects are masked from ‘package:Biobase’:</w:t>
      </w:r>
    </w:p>
    <w:p w14:paraId="472B8287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6B3B3FBF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 xml:space="preserve">    anyMissing, rowMedians</w:t>
      </w:r>
    </w:p>
    <w:p w14:paraId="5B095FE5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11B0C869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载入需要的程辑包：</w:t>
      </w: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BiocParallel</w:t>
      </w:r>
    </w:p>
    <w:p w14:paraId="46050D0E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4AD2B2AB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载入程辑包：</w:t>
      </w: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‘DelayedArray’</w:t>
      </w:r>
    </w:p>
    <w:p w14:paraId="101D2922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49BFBD1E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The following objects are masked from ‘package:matrixStats’:</w:t>
      </w:r>
    </w:p>
    <w:p w14:paraId="5BC6F17A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7A2ABD64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 xml:space="preserve">    colMaxs, colMins, colRanges, rowMaxs, rowMins, rowRanges</w:t>
      </w:r>
    </w:p>
    <w:p w14:paraId="54B0B0FE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1982F04B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The following objects are masked from ‘package:base’:</w:t>
      </w:r>
    </w:p>
    <w:p w14:paraId="4F4935ED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46A6A648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 xml:space="preserve">    aperm, apply, rowsum</w:t>
      </w:r>
    </w:p>
    <w:p w14:paraId="0245E231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4E031099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library("rlang")</w:t>
      </w:r>
    </w:p>
    <w:p w14:paraId="66A08A29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37E129CD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载入程辑包：</w:t>
      </w: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‘rlang’</w:t>
      </w:r>
    </w:p>
    <w:p w14:paraId="540D6E52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224E1941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The following object is masked from ‘package:Biobase’:</w:t>
      </w:r>
    </w:p>
    <w:p w14:paraId="292BA7CF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0AD177D6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 xml:space="preserve">    exprs</w:t>
      </w:r>
    </w:p>
    <w:p w14:paraId="20EEF2BC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09E2CD4C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lastRenderedPageBreak/>
        <w:t>&gt; library(tidyverse)</w:t>
      </w:r>
    </w:p>
    <w:p w14:paraId="5CEA9C86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-- </w:t>
      </w:r>
      <w:r w:rsidRPr="00A514B9"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Attaching packages</w:t>
      </w:r>
      <w:r w:rsidRPr="00A514B9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--------------------------------------- tidyverse 1.3.0 --</w:t>
      </w:r>
    </w:p>
    <w:p w14:paraId="2F839832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00"/>
          <w:kern w:val="0"/>
          <w:sz w:val="20"/>
          <w:szCs w:val="20"/>
        </w:rPr>
        <w:t>√ ggplot2 3.3.0     √ purrr   0.3.3</w:t>
      </w:r>
    </w:p>
    <w:p w14:paraId="667295FF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00"/>
          <w:kern w:val="0"/>
          <w:sz w:val="20"/>
          <w:szCs w:val="20"/>
        </w:rPr>
        <w:t>√ tibble  2.1.3     √ dplyr   0.8.5</w:t>
      </w:r>
    </w:p>
    <w:p w14:paraId="54F13DB0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00"/>
          <w:kern w:val="0"/>
          <w:sz w:val="20"/>
          <w:szCs w:val="20"/>
        </w:rPr>
        <w:t>√ tidyr   1.0.0     √ stringr 1.4.0</w:t>
      </w:r>
    </w:p>
    <w:p w14:paraId="45D871E9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00"/>
          <w:kern w:val="0"/>
          <w:sz w:val="20"/>
          <w:szCs w:val="20"/>
        </w:rPr>
        <w:t>√ readr   1.3.1     √ forcats 0.4.0</w:t>
      </w:r>
    </w:p>
    <w:p w14:paraId="1B96E3D8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-- </w:t>
      </w:r>
      <w:r w:rsidRPr="00A514B9"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Conflicts</w:t>
      </w:r>
      <w:r w:rsidRPr="00A514B9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------------------------------------------ tidyverse_conflicts() --</w:t>
      </w:r>
    </w:p>
    <w:p w14:paraId="06AF940A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00"/>
          <w:kern w:val="0"/>
          <w:sz w:val="20"/>
          <w:szCs w:val="20"/>
        </w:rPr>
        <w:t>x purrr::%@%()         masks rlang::%@%()</w:t>
      </w:r>
    </w:p>
    <w:p w14:paraId="18CEEA73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00"/>
          <w:kern w:val="0"/>
          <w:sz w:val="20"/>
          <w:szCs w:val="20"/>
        </w:rPr>
        <w:t>x purrr::as_function() masks rlang::as_function()</w:t>
      </w:r>
    </w:p>
    <w:p w14:paraId="5504F4B3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00"/>
          <w:kern w:val="0"/>
          <w:sz w:val="20"/>
          <w:szCs w:val="20"/>
        </w:rPr>
        <w:t>x dplyr::collapse()    masks IRanges::collapse()</w:t>
      </w:r>
    </w:p>
    <w:p w14:paraId="3A2C5656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00"/>
          <w:kern w:val="0"/>
          <w:sz w:val="20"/>
          <w:szCs w:val="20"/>
        </w:rPr>
        <w:t>x dplyr::combine()     masks Biobase::combine(), BiocGenerics::combine()</w:t>
      </w:r>
    </w:p>
    <w:p w14:paraId="51F8FCE1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00"/>
          <w:kern w:val="0"/>
          <w:sz w:val="20"/>
          <w:szCs w:val="20"/>
        </w:rPr>
        <w:t>x dplyr::count()       masks matrixStats::count()</w:t>
      </w:r>
    </w:p>
    <w:p w14:paraId="580A2332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00"/>
          <w:kern w:val="0"/>
          <w:sz w:val="20"/>
          <w:szCs w:val="20"/>
        </w:rPr>
        <w:t>x dplyr::desc()        masks IRanges::desc()</w:t>
      </w:r>
    </w:p>
    <w:p w14:paraId="17F51EBE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00"/>
          <w:kern w:val="0"/>
          <w:sz w:val="20"/>
          <w:szCs w:val="20"/>
        </w:rPr>
        <w:t>x tidyr::expand()      masks S4Vectors::expand()</w:t>
      </w:r>
    </w:p>
    <w:p w14:paraId="31A90FE1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00"/>
          <w:kern w:val="0"/>
          <w:sz w:val="20"/>
          <w:szCs w:val="20"/>
        </w:rPr>
        <w:t>x rlang::exprs()       masks Biobase::exprs()</w:t>
      </w:r>
    </w:p>
    <w:p w14:paraId="3DD2EEB3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00"/>
          <w:kern w:val="0"/>
          <w:sz w:val="20"/>
          <w:szCs w:val="20"/>
        </w:rPr>
        <w:t>x dplyr::filter()      masks stats::filter()</w:t>
      </w:r>
    </w:p>
    <w:p w14:paraId="601C1933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00"/>
          <w:kern w:val="0"/>
          <w:sz w:val="20"/>
          <w:szCs w:val="20"/>
        </w:rPr>
        <w:t>x dplyr::first()       masks S4Vectors::first()</w:t>
      </w:r>
    </w:p>
    <w:p w14:paraId="30FFA101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00"/>
          <w:kern w:val="0"/>
          <w:sz w:val="20"/>
          <w:szCs w:val="20"/>
        </w:rPr>
        <w:t>x purrr::flatten()     masks rlang::flatten()</w:t>
      </w:r>
    </w:p>
    <w:p w14:paraId="59D07748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00"/>
          <w:kern w:val="0"/>
          <w:sz w:val="20"/>
          <w:szCs w:val="20"/>
        </w:rPr>
        <w:t>x purrr::flatten_chr() masks rlang::flatten_chr()</w:t>
      </w:r>
    </w:p>
    <w:p w14:paraId="2D7CEFC8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00"/>
          <w:kern w:val="0"/>
          <w:sz w:val="20"/>
          <w:szCs w:val="20"/>
        </w:rPr>
        <w:t>x purrr::flatten_dbl() masks rlang::flatten_dbl()</w:t>
      </w:r>
    </w:p>
    <w:p w14:paraId="2D079157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00"/>
          <w:kern w:val="0"/>
          <w:sz w:val="20"/>
          <w:szCs w:val="20"/>
        </w:rPr>
        <w:t>x purrr::flatten_int() masks rlang::flatten_int()</w:t>
      </w:r>
    </w:p>
    <w:p w14:paraId="165F8D9A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00"/>
          <w:kern w:val="0"/>
          <w:sz w:val="20"/>
          <w:szCs w:val="20"/>
        </w:rPr>
        <w:t>x purrr::flatten_lgl() masks rlang::flatten_lgl()</w:t>
      </w:r>
    </w:p>
    <w:p w14:paraId="6AC7FBFF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00"/>
          <w:kern w:val="0"/>
          <w:sz w:val="20"/>
          <w:szCs w:val="20"/>
        </w:rPr>
        <w:t>x purrr::flatten_raw() masks rlang::flatten_raw()</w:t>
      </w:r>
    </w:p>
    <w:p w14:paraId="151B688A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00"/>
          <w:kern w:val="0"/>
          <w:sz w:val="20"/>
          <w:szCs w:val="20"/>
        </w:rPr>
        <w:t>x purrr::invoke()      masks rlang::invoke()</w:t>
      </w:r>
    </w:p>
    <w:p w14:paraId="57863632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00"/>
          <w:kern w:val="0"/>
          <w:sz w:val="20"/>
          <w:szCs w:val="20"/>
        </w:rPr>
        <w:t>x dplyr::lag()         masks stats::lag()</w:t>
      </w:r>
    </w:p>
    <w:p w14:paraId="52DA019E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00"/>
          <w:kern w:val="0"/>
          <w:sz w:val="20"/>
          <w:szCs w:val="20"/>
        </w:rPr>
        <w:t>x purrr::list_along()  masks rlang::list_along()</w:t>
      </w:r>
    </w:p>
    <w:p w14:paraId="107CE1FE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00"/>
          <w:kern w:val="0"/>
          <w:sz w:val="20"/>
          <w:szCs w:val="20"/>
        </w:rPr>
        <w:t>x purrr::modify()      masks rlang::modify()</w:t>
      </w:r>
    </w:p>
    <w:p w14:paraId="21F68DB7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00"/>
          <w:kern w:val="0"/>
          <w:sz w:val="20"/>
          <w:szCs w:val="20"/>
        </w:rPr>
        <w:t>x ggplot2::Position()  masks BiocGenerics::Position(), base::Position()</w:t>
      </w:r>
    </w:p>
    <w:p w14:paraId="0AA7610D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00"/>
          <w:kern w:val="0"/>
          <w:sz w:val="20"/>
          <w:szCs w:val="20"/>
        </w:rPr>
        <w:t>x purrr::prepend()     masks rlang::prepend()</w:t>
      </w:r>
    </w:p>
    <w:p w14:paraId="5242F2B5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00"/>
          <w:kern w:val="0"/>
          <w:sz w:val="20"/>
          <w:szCs w:val="20"/>
        </w:rPr>
        <w:t>x purrr::reduce()      masks GenomicRanges::reduce(), IRanges::reduce()</w:t>
      </w:r>
    </w:p>
    <w:p w14:paraId="6D65F26D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00"/>
          <w:kern w:val="0"/>
          <w:sz w:val="20"/>
          <w:szCs w:val="20"/>
        </w:rPr>
        <w:t>x dplyr::rename()      masks S4Vectors::rename()</w:t>
      </w:r>
    </w:p>
    <w:p w14:paraId="7B123648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00"/>
          <w:kern w:val="0"/>
          <w:sz w:val="20"/>
          <w:szCs w:val="20"/>
        </w:rPr>
        <w:t>x purrr::simplify()    masks DelayedArray::simplify()</w:t>
      </w:r>
    </w:p>
    <w:p w14:paraId="04B95D93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00"/>
          <w:kern w:val="0"/>
          <w:sz w:val="20"/>
          <w:szCs w:val="20"/>
        </w:rPr>
        <w:t>x dplyr::slice()       masks IRanges::slice()</w:t>
      </w:r>
    </w:p>
    <w:p w14:paraId="564775CA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00"/>
          <w:kern w:val="0"/>
          <w:sz w:val="20"/>
          <w:szCs w:val="20"/>
        </w:rPr>
        <w:t>x purrr::splice()      masks rlang::splice()</w:t>
      </w:r>
    </w:p>
    <w:p w14:paraId="0E7EB8BA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</w:p>
    <w:p w14:paraId="2E817217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 mycounts&lt;-read.csv("GSE126848_series_matrix (sample_title).csv",header = T,row.names = 1)</w:t>
      </w:r>
    </w:p>
    <w:p w14:paraId="3702B0E0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View(mycounts)</w:t>
      </w:r>
    </w:p>
    <w:p w14:paraId="7D485704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lastRenderedPageBreak/>
        <w:t>&gt; condition &lt;- factor(c(rep("control",15),rep("NASH",16)), levels = c("control","NASH"))</w:t>
      </w:r>
    </w:p>
    <w:p w14:paraId="5B3F25E5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colData =read.csv("colData.csv",header = T,row.names = 1)</w:t>
      </w:r>
    </w:p>
    <w:p w14:paraId="209D9C55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View(colData)</w:t>
      </w:r>
    </w:p>
    <w:p w14:paraId="5983300F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dds &lt;- DESeqDataSetFromMatrix(mycounts, colData, design= ~ condition)</w:t>
      </w:r>
    </w:p>
    <w:p w14:paraId="18D79EB8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dds &lt;- DESeq(dds)</w:t>
      </w:r>
    </w:p>
    <w:p w14:paraId="22F0C892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estimating size factors</w:t>
      </w:r>
    </w:p>
    <w:p w14:paraId="0A4B46B5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estimating dispersions</w:t>
      </w:r>
    </w:p>
    <w:p w14:paraId="04E4540A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gene-wise dispersion estimates</w:t>
      </w:r>
    </w:p>
    <w:p w14:paraId="4678C5A5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mean-dispersion relationship</w:t>
      </w:r>
    </w:p>
    <w:p w14:paraId="224325C2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final dispersion estimates</w:t>
      </w:r>
    </w:p>
    <w:p w14:paraId="050C3CA7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fitting model and testing</w:t>
      </w:r>
    </w:p>
    <w:p w14:paraId="417F767C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-- replacing outliers and refitting for 168 genes</w:t>
      </w:r>
    </w:p>
    <w:p w14:paraId="51F14624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 xml:space="preserve">-- DESeq argument 'minReplicatesForReplace' = 7 </w:t>
      </w:r>
    </w:p>
    <w:p w14:paraId="301CBDC7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-- original counts are preserved in counts(dds)</w:t>
      </w:r>
    </w:p>
    <w:p w14:paraId="59A947F2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estimating dispersions</w:t>
      </w:r>
    </w:p>
    <w:p w14:paraId="4E39E1C9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fitting model and testing</w:t>
      </w:r>
    </w:p>
    <w:p w14:paraId="1D97B1D1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</w:p>
    <w:p w14:paraId="5F8D5193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View(dds)</w:t>
      </w:r>
    </w:p>
    <w:p w14:paraId="4B7F6C83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tiff(file="result/dispersion_plot.tiff",width = 16,height =16 ,</w:t>
      </w:r>
    </w:p>
    <w:p w14:paraId="7272BDF2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+      units ="cm",compression="lzw",bg="white",res=300)</w:t>
      </w:r>
    </w:p>
    <w:p w14:paraId="36EDDD62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plotDispEsts(dds,main = "Dispersion plot")</w:t>
      </w:r>
    </w:p>
    <w:p w14:paraId="5E52C4CD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dev.off()</w:t>
      </w:r>
    </w:p>
    <w:p w14:paraId="2854E243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bdr w:val="none" w:sz="0" w:space="0" w:color="auto" w:frame="1"/>
        </w:rPr>
      </w:pPr>
      <w:r w:rsidRPr="00A514B9">
        <w:rPr>
          <w:rFonts w:ascii="Courier New" w:hAnsi="Courier New" w:cs="Courier New"/>
          <w:color w:val="000000"/>
          <w:kern w:val="0"/>
          <w:sz w:val="20"/>
          <w:szCs w:val="20"/>
          <w:bdr w:val="none" w:sz="0" w:space="0" w:color="auto" w:frame="1"/>
        </w:rPr>
        <w:t xml:space="preserve">null device </w:t>
      </w:r>
    </w:p>
    <w:p w14:paraId="5B78EC7F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bdr w:val="none" w:sz="0" w:space="0" w:color="auto" w:frame="1"/>
        </w:rPr>
      </w:pPr>
      <w:r w:rsidRPr="00A514B9">
        <w:rPr>
          <w:rFonts w:ascii="Courier New" w:hAnsi="Courier New" w:cs="Courier New"/>
          <w:color w:val="000000"/>
          <w:kern w:val="0"/>
          <w:sz w:val="20"/>
          <w:szCs w:val="20"/>
          <w:bdr w:val="none" w:sz="0" w:space="0" w:color="auto" w:frame="1"/>
        </w:rPr>
        <w:t xml:space="preserve">          1 </w:t>
      </w:r>
    </w:p>
    <w:p w14:paraId="49159AE7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</w:p>
    <w:p w14:paraId="5CE476CB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res = results(dds, contrast=c("condition", "NASH", "control"))</w:t>
      </w:r>
    </w:p>
    <w:p w14:paraId="43AE32A5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View(res)</w:t>
      </w:r>
    </w:p>
    <w:p w14:paraId="0CD9C92C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res = res[order(res$pvalue),]</w:t>
      </w:r>
    </w:p>
    <w:p w14:paraId="1A075FAC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res=subset(res,res$log2FoldChange!="&lt;NA&gt;")</w:t>
      </w:r>
    </w:p>
    <w:p w14:paraId="27EE164A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write.csv(res,file="result/All_results.csv")</w:t>
      </w:r>
    </w:p>
    <w:p w14:paraId="73D9CF53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diff = subset(res,res$padj&lt;0.05&amp;abs(res$log2FoldChange)&gt;=1)</w:t>
      </w:r>
    </w:p>
    <w:p w14:paraId="05F39712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write.table(diff,"result/diff_results.xls",sep = "\t",quote = F,row.names = F)</w:t>
      </w:r>
    </w:p>
    <w:p w14:paraId="6CF74103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</w:p>
    <w:p w14:paraId="64860820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View(diff)</w:t>
      </w:r>
    </w:p>
    <w:p w14:paraId="04F28D2B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View(diff)</w:t>
      </w:r>
    </w:p>
    <w:p w14:paraId="681E606B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library("biomaRt")</w:t>
      </w:r>
    </w:p>
    <w:p w14:paraId="7065D2BE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listMarts()</w:t>
      </w:r>
    </w:p>
    <w:p w14:paraId="0D52B61E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bdr w:val="none" w:sz="0" w:space="0" w:color="auto" w:frame="1"/>
        </w:rPr>
      </w:pPr>
      <w:r w:rsidRPr="00A514B9">
        <w:rPr>
          <w:rFonts w:ascii="Courier New" w:hAnsi="Courier New" w:cs="Courier New"/>
          <w:color w:val="000000"/>
          <w:kern w:val="0"/>
          <w:sz w:val="20"/>
          <w:szCs w:val="20"/>
          <w:bdr w:val="none" w:sz="0" w:space="0" w:color="auto" w:frame="1"/>
        </w:rPr>
        <w:t xml:space="preserve">               biomart               version</w:t>
      </w:r>
    </w:p>
    <w:p w14:paraId="39215060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bdr w:val="none" w:sz="0" w:space="0" w:color="auto" w:frame="1"/>
        </w:rPr>
      </w:pPr>
      <w:r w:rsidRPr="00A514B9">
        <w:rPr>
          <w:rFonts w:ascii="Courier New" w:hAnsi="Courier New" w:cs="Courier New"/>
          <w:color w:val="000000"/>
          <w:kern w:val="0"/>
          <w:sz w:val="20"/>
          <w:szCs w:val="20"/>
          <w:bdr w:val="none" w:sz="0" w:space="0" w:color="auto" w:frame="1"/>
        </w:rPr>
        <w:t>1 ENSEMBL_MART_ENSEMBL      Ensembl Genes 99</w:t>
      </w:r>
    </w:p>
    <w:p w14:paraId="4E15448C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bdr w:val="none" w:sz="0" w:space="0" w:color="auto" w:frame="1"/>
        </w:rPr>
      </w:pPr>
      <w:r w:rsidRPr="00A514B9">
        <w:rPr>
          <w:rFonts w:ascii="Courier New" w:hAnsi="Courier New" w:cs="Courier New"/>
          <w:color w:val="000000"/>
          <w:kern w:val="0"/>
          <w:sz w:val="20"/>
          <w:szCs w:val="20"/>
          <w:bdr w:val="none" w:sz="0" w:space="0" w:color="auto" w:frame="1"/>
        </w:rPr>
        <w:t>2   ENSEMBL_MART_MOUSE      Mouse strains 99</w:t>
      </w:r>
    </w:p>
    <w:p w14:paraId="20F38840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bdr w:val="none" w:sz="0" w:space="0" w:color="auto" w:frame="1"/>
        </w:rPr>
      </w:pPr>
      <w:r w:rsidRPr="00A514B9">
        <w:rPr>
          <w:rFonts w:ascii="Courier New" w:hAnsi="Courier New" w:cs="Courier New"/>
          <w:color w:val="000000"/>
          <w:kern w:val="0"/>
          <w:sz w:val="20"/>
          <w:szCs w:val="20"/>
          <w:bdr w:val="none" w:sz="0" w:space="0" w:color="auto" w:frame="1"/>
        </w:rPr>
        <w:t>3     ENSEMBL_MART_SNP  Ensembl Variation 99</w:t>
      </w:r>
    </w:p>
    <w:p w14:paraId="39BECD7A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bdr w:val="none" w:sz="0" w:space="0" w:color="auto" w:frame="1"/>
        </w:rPr>
      </w:pPr>
      <w:r w:rsidRPr="00A514B9">
        <w:rPr>
          <w:rFonts w:ascii="Courier New" w:hAnsi="Courier New" w:cs="Courier New"/>
          <w:color w:val="000000"/>
          <w:kern w:val="0"/>
          <w:sz w:val="20"/>
          <w:szCs w:val="20"/>
          <w:bdr w:val="none" w:sz="0" w:space="0" w:color="auto" w:frame="1"/>
        </w:rPr>
        <w:lastRenderedPageBreak/>
        <w:t>4 ENSEMBL_MART_FUNCGEN Ensembl Regulation 99</w:t>
      </w:r>
    </w:p>
    <w:p w14:paraId="67DD8D12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my_mart &lt;- useMart(biomart = "ENSEMBL_MART_ENSEMBL", dataset = "hsapiens_gene_ensembl",version = "Ensembl Genes 99")</w:t>
      </w:r>
    </w:p>
    <w:p w14:paraId="3979DDE1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All_results_ENSID &lt;- read.csv(file = "All_results_ENSID.csv",header = TRUE, sep = ",")</w:t>
      </w:r>
    </w:p>
    <w:p w14:paraId="1341E1A0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View(All_results_ENSID)</w:t>
      </w:r>
    </w:p>
    <w:p w14:paraId="61796547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convert_list &lt;- getBM(attributes=c("ensembl_gene_id","hgnc_symbol"),filters = "ensembl_gene_id",values=All_results_ENSID$ENSID, mart= my_mart,uniqueRows=F)</w:t>
      </w:r>
    </w:p>
    <w:p w14:paraId="092F50CE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Batch submitting query [===============&gt;----------------------------------------]  28% eta:  2m</w:t>
      </w: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错误</w:t>
      </w: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: biomaRt has encountered an unexpected server error.</w:t>
      </w:r>
    </w:p>
    <w:p w14:paraId="773B938C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Consider trying one of the Ensembl mirrors (for more details look at ?useEnsembl)</w:t>
      </w:r>
    </w:p>
    <w:p w14:paraId="43986236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convert_list &lt;- getBM(attributes=c("ensembl_gene_id","hgnc_symbol"),filters = "ensembl_gene_id",values=All_results_ENSID$ENSID, mart= my_mart,uniqueRows=F)</w:t>
      </w:r>
    </w:p>
    <w:p w14:paraId="47FC914D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Batch submitting query [==================&gt;-------------------------------------]  33% eta: 23s</w:t>
      </w: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错误</w:t>
      </w: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: biomaRt has encountered an unexpected server error.</w:t>
      </w:r>
    </w:p>
    <w:p w14:paraId="3F5F0F17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Consider trying one of the Ensembl mirrors (for more details look at ?useEnsembl)</w:t>
      </w:r>
    </w:p>
    <w:p w14:paraId="3CD2B036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?useEnsembl</w:t>
      </w:r>
    </w:p>
    <w:p w14:paraId="79BECCB3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convert_list &lt;- getBM(attributes=c("ensembl_gene_id","hgnc_symbol"),filters = "ensembl_gene_id",values=All_results_ENSID$ENSID, mart= my_mart,uniqueRows=F)</w:t>
      </w:r>
    </w:p>
    <w:p w14:paraId="27BFDB00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Batch submitting query [==============================================&gt;---------]  83% eta: 26s</w:t>
      </w: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错误</w:t>
      </w: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: biomaRt has encountered an unexpected server error.</w:t>
      </w:r>
    </w:p>
    <w:p w14:paraId="06415F1A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Consider trying one of the Ensembl mirrors (for more details look at ?useEnsembl)</w:t>
      </w:r>
    </w:p>
    <w:p w14:paraId="14EA2298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convert_list &lt;- getBM(attributes=c("ensembl_gene_id","hgnc_symbol"),filters = "ensembl_gene_id",values=All_results_ENSID$ENSID, mart= my_mart,uniqueRows=F)</w:t>
      </w:r>
    </w:p>
    <w:p w14:paraId="753DD2E5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Batch submitting query [=================================================&gt;------]  89% eta:  3s</w:t>
      </w: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错误</w:t>
      </w: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: biomaRt has encountered an unexpected server error.</w:t>
      </w:r>
    </w:p>
    <w:p w14:paraId="5FD08570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Consider trying one of the Ensembl mirrors (for more details look at ?useEnsembl)</w:t>
      </w:r>
    </w:p>
    <w:p w14:paraId="5D9C0967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convert_list &lt;- getBM(attributes=c("ensembl_gene_id","hgnc_symbol"),filters = "ensembl_gene_id",values=All_results_ENSID$ENSID, mart= my_mart,uniqueRows=F)</w:t>
      </w:r>
    </w:p>
    <w:p w14:paraId="4621ADF4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 xml:space="preserve">                                                                                               </w:t>
      </w:r>
    </w:p>
    <w:p w14:paraId="151B34F2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lastRenderedPageBreak/>
        <w:t>&gt; View(convert_list)</w:t>
      </w:r>
    </w:p>
    <w:p w14:paraId="4FCAF072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names(convert_list)&lt;-c("ENSID","Symbol")</w:t>
      </w:r>
    </w:p>
    <w:p w14:paraId="377718A9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View(All_results_ENSID)</w:t>
      </w:r>
    </w:p>
    <w:p w14:paraId="6EF9DDAA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All_results_Symbol &lt;- join(All_results_ENSID,convert_list, by = "ENSID")</w:t>
      </w:r>
    </w:p>
    <w:p w14:paraId="02B9AD89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 xml:space="preserve">Error in join(All_results_ENSID, convert_list, by = "ENSID") : </w:t>
      </w:r>
    </w:p>
    <w:p w14:paraId="28430E1A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 xml:space="preserve">  </w:t>
      </w: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没有</w:t>
      </w: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"join"</w:t>
      </w: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这个函数</w:t>
      </w:r>
    </w:p>
    <w:p w14:paraId="2F80D12B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library(plyr)</w:t>
      </w:r>
    </w:p>
    <w:p w14:paraId="7BE5214E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-------------------------------------------------------------------------------------------------------</w:t>
      </w:r>
    </w:p>
    <w:p w14:paraId="203BA081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You have loaded plyr after dplyr - this is likely to cause problems.</w:t>
      </w:r>
    </w:p>
    <w:p w14:paraId="2A892F62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If you need functions from both plyr and dplyr, please load plyr first, then dplyr:</w:t>
      </w:r>
    </w:p>
    <w:p w14:paraId="6BEB971E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library(plyr); library(dplyr)</w:t>
      </w:r>
    </w:p>
    <w:p w14:paraId="481155E8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-------------------------------------------------------------------------------------------------------</w:t>
      </w:r>
    </w:p>
    <w:p w14:paraId="5C19706F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56FB3348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载入程辑包：</w:t>
      </w: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‘plyr’</w:t>
      </w:r>
    </w:p>
    <w:p w14:paraId="7DEB2CA4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421C8777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The following objects are masked from ‘package:dplyr’:</w:t>
      </w:r>
    </w:p>
    <w:p w14:paraId="5B85ABAF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32182F0B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 xml:space="preserve">    arrange, count, desc, failwith, id, mutate, rename, summarise, summarize</w:t>
      </w:r>
    </w:p>
    <w:p w14:paraId="64D183FF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54C1C705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The following object is masked from ‘package:purrr’:</w:t>
      </w:r>
    </w:p>
    <w:p w14:paraId="28FCEE8C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0A5841A3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 xml:space="preserve">    compact</w:t>
      </w:r>
    </w:p>
    <w:p w14:paraId="76DAB658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3F924DA6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The following object is masked from ‘package:matrixStats’:</w:t>
      </w:r>
    </w:p>
    <w:p w14:paraId="6AB9A08F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6E51842F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 xml:space="preserve">    count</w:t>
      </w:r>
    </w:p>
    <w:p w14:paraId="4848F10A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3153F11D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The following object is masked from ‘package:IRanges’:</w:t>
      </w:r>
    </w:p>
    <w:p w14:paraId="7C55AF43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7E319359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 xml:space="preserve">    desc</w:t>
      </w:r>
    </w:p>
    <w:p w14:paraId="4EEEC0D5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38687CD4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The following object is masked from ‘package:S4Vectors’:</w:t>
      </w:r>
    </w:p>
    <w:p w14:paraId="1B899581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08392A18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 xml:space="preserve">    rename</w:t>
      </w:r>
    </w:p>
    <w:p w14:paraId="14107EFD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</w:p>
    <w:p w14:paraId="57E46017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All_results_Symbol &lt;- join(All_results_ENSID,convert_list, by = "ENSID")</w:t>
      </w:r>
    </w:p>
    <w:p w14:paraId="6F472453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View(All_results_Symbol)</w:t>
      </w:r>
    </w:p>
    <w:p w14:paraId="1749796B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write.csv(All_results_Symbol,file = "all_diff.csv")</w:t>
      </w:r>
    </w:p>
    <w:p w14:paraId="78C3BBAF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lastRenderedPageBreak/>
        <w:t>&gt; up_diff &lt;- All_results_Symbol[with(All_results_Symbol, (log2FoldChange&gt;= 1 &amp; padj &lt; 0.05 )), ]</w:t>
      </w:r>
    </w:p>
    <w:p w14:paraId="08042329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View(up_diff)</w:t>
      </w:r>
    </w:p>
    <w:p w14:paraId="21C595AB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write.csv(up_diff,file = "up_diff_Sig.csv")</w:t>
      </w:r>
    </w:p>
    <w:p w14:paraId="340B7652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down_diff &lt;- All_results_Symbol[with(All_results_Symbol, (log2FoldChange&lt;= 1 &amp; padj &lt; 0.05 )), ]</w:t>
      </w:r>
    </w:p>
    <w:p w14:paraId="36C70048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View(down_diff)</w:t>
      </w:r>
    </w:p>
    <w:p w14:paraId="0B62917E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write.csv(down_diff,file = "down_diff_Sig.csv")</w:t>
      </w:r>
    </w:p>
    <w:p w14:paraId="5F743F40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down_diff &lt;- All_results_Symbol[with(All_results_Symbol, (log2FoldChange &lt;= -1 &amp; padj &lt; 0.05 )), ]</w:t>
      </w:r>
    </w:p>
    <w:p w14:paraId="09AB6819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View(down_diff)</w:t>
      </w:r>
    </w:p>
    <w:p w14:paraId="0FC54580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All_results_Symbol &lt;- All_results_Symbol[,-0]</w:t>
      </w:r>
    </w:p>
    <w:p w14:paraId="1E07FEBE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C5060B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 xml:space="preserve">Error in .subset2(x, i, exact = exact) : </w:t>
      </w:r>
      <w:r w:rsidRPr="00A514B9">
        <w:rPr>
          <w:rFonts w:ascii="Courier New" w:hAnsi="Courier New" w:cs="Courier New"/>
          <w:color w:val="C5060B"/>
          <w:kern w:val="0"/>
          <w:sz w:val="20"/>
          <w:szCs w:val="20"/>
        </w:rPr>
        <w:t>下标出界</w:t>
      </w:r>
    </w:p>
    <w:p w14:paraId="33C47E30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View(All_results_Symbol)</w:t>
      </w:r>
    </w:p>
    <w:p w14:paraId="1429D600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View(All_results_ENSID)</w:t>
      </w:r>
    </w:p>
    <w:p w14:paraId="24037A52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all_diff1 &lt;- read.csv(file = "all_diff1.csv",header = TRUE, sep = ",")</w:t>
      </w:r>
    </w:p>
    <w:p w14:paraId="347857BC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View(all_diff1)</w:t>
      </w:r>
    </w:p>
    <w:p w14:paraId="07CA86C4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up_diff &lt;- all_diff1[with(all_diff1, (log2FoldChange&gt;= 1 &amp; pvalue &lt; 0.05 )), ]</w:t>
      </w:r>
    </w:p>
    <w:p w14:paraId="7FA0BAE8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View(up_diff)</w:t>
      </w:r>
    </w:p>
    <w:p w14:paraId="542F4ED7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write.csv(up_diff,file = "up_diff_Sig.csv")</w:t>
      </w:r>
    </w:p>
    <w:p w14:paraId="35F071FC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down_diff &lt;- all_diff1[with(all_diff1, (log2FoldChange &lt;= -1 &amp; pvalue &lt; 0.05 )), ]</w:t>
      </w:r>
    </w:p>
    <w:p w14:paraId="6451AF41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View(down_diff)</w:t>
      </w:r>
    </w:p>
    <w:p w14:paraId="2CBD413B" w14:textId="77777777" w:rsidR="00A514B9" w:rsidRPr="00A514B9" w:rsidRDefault="00A514B9" w:rsidP="00A514B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A514B9">
        <w:rPr>
          <w:rFonts w:ascii="Courier New" w:hAnsi="Courier New" w:cs="Courier New"/>
          <w:color w:val="0000FF"/>
          <w:kern w:val="0"/>
          <w:sz w:val="20"/>
          <w:szCs w:val="20"/>
        </w:rPr>
        <w:t>&gt; write.csv(down_diff,file = "down_diff_Sig.csv")</w:t>
      </w:r>
    </w:p>
    <w:p w14:paraId="5EE80EA9" w14:textId="77777777" w:rsidR="005776C1" w:rsidRPr="00A514B9" w:rsidRDefault="005776C1">
      <w:bookmarkStart w:id="0" w:name="_GoBack"/>
      <w:bookmarkEnd w:id="0"/>
    </w:p>
    <w:sectPr w:rsidR="005776C1" w:rsidRPr="00A514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DF3"/>
    <w:rsid w:val="005776C1"/>
    <w:rsid w:val="00876DF3"/>
    <w:rsid w:val="00A51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828F83-EC4E-44B5-96EC-36CB9964F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32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19</Words>
  <Characters>8089</Characters>
  <Application>Microsoft Office Word</Application>
  <DocSecurity>0</DocSecurity>
  <Lines>67</Lines>
  <Paragraphs>18</Paragraphs>
  <ScaleCrop>false</ScaleCrop>
  <Company/>
  <LinksUpToDate>false</LinksUpToDate>
  <CharactersWithSpaces>9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 Shaoping</dc:creator>
  <cp:keywords/>
  <dc:description/>
  <cp:lastModifiedBy>Zhong Shaoping</cp:lastModifiedBy>
  <cp:revision>2</cp:revision>
  <dcterms:created xsi:type="dcterms:W3CDTF">2020-03-17T08:21:00Z</dcterms:created>
  <dcterms:modified xsi:type="dcterms:W3CDTF">2020-03-17T08:21:00Z</dcterms:modified>
</cp:coreProperties>
</file>